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AD42D" w14:textId="711844F2" w:rsidR="00DD5B7E" w:rsidRDefault="00B41B47" w:rsidP="00DD5B7E">
      <w:pPr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DD5B7E">
        <w:rPr>
          <w:b/>
          <w:lang w:val="en-GB"/>
        </w:rPr>
        <w:t xml:space="preserve">Table 2. </w:t>
      </w:r>
      <w:proofErr w:type="spellStart"/>
      <w:r w:rsidR="00C05B85">
        <w:rPr>
          <w:b/>
          <w:lang w:val="en-GB"/>
        </w:rPr>
        <w:t>P</w:t>
      </w:r>
      <w:r w:rsidR="00DD5B7E">
        <w:rPr>
          <w:b/>
          <w:lang w:val="en-GB"/>
        </w:rPr>
        <w:t>revalence</w:t>
      </w:r>
      <w:r w:rsidR="00C05B85">
        <w:rPr>
          <w:b/>
          <w:lang w:val="en-GB"/>
        </w:rPr>
        <w:t>s</w:t>
      </w:r>
      <w:proofErr w:type="spellEnd"/>
      <w:r w:rsidR="00DD5B7E">
        <w:rPr>
          <w:b/>
          <w:lang w:val="en-GB"/>
        </w:rPr>
        <w:t xml:space="preserve"> of work characteristics by type of work organization</w:t>
      </w:r>
      <w:r w:rsidR="00AA0C82">
        <w:rPr>
          <w:b/>
          <w:lang w:val="en-GB"/>
        </w:rPr>
        <w:t xml:space="preserve"> and</w:t>
      </w:r>
      <w:r w:rsidR="00C05B85">
        <w:rPr>
          <w:b/>
          <w:lang w:val="en-GB"/>
        </w:rPr>
        <w:t xml:space="preserve"> gender</w:t>
      </w:r>
      <w:r w:rsidR="00AA0C82">
        <w:rPr>
          <w:b/>
          <w:lang w:val="en-GB"/>
        </w:rPr>
        <w:t>,</w:t>
      </w:r>
      <w:r w:rsidR="00DD5B7E">
        <w:rPr>
          <w:b/>
          <w:lang w:val="en-GB"/>
        </w:rPr>
        <w:t xml:space="preserve"> </w:t>
      </w:r>
      <w:r w:rsidR="00AA0C82">
        <w:rPr>
          <w:b/>
          <w:lang w:val="en-GB"/>
        </w:rPr>
        <w:t>s</w:t>
      </w:r>
      <w:r w:rsidR="00DD5B7E">
        <w:rPr>
          <w:b/>
          <w:lang w:val="en-GB"/>
        </w:rPr>
        <w:t>tandardized by age</w:t>
      </w:r>
      <w:r w:rsidR="00B241AB">
        <w:rPr>
          <w:b/>
          <w:lang w:val="en-GB"/>
        </w:rPr>
        <w:t xml:space="preserve"> class</w:t>
      </w:r>
      <w:r w:rsidR="00DD5B7E">
        <w:rPr>
          <w:b/>
          <w:lang w:val="en-GB"/>
        </w:rPr>
        <w:t>, European region</w:t>
      </w:r>
      <w:r w:rsidR="00DD5B7E" w:rsidRPr="00AD5372">
        <w:rPr>
          <w:b/>
          <w:lang w:val="en-GB"/>
        </w:rPr>
        <w:t xml:space="preserve">, occupational social class, and </w:t>
      </w:r>
      <w:r w:rsidR="00DD5B7E">
        <w:rPr>
          <w:b/>
          <w:lang w:val="en-GB"/>
        </w:rPr>
        <w:t>economic sector (6</w:t>
      </w:r>
      <w:r w:rsidR="003700E6">
        <w:rPr>
          <w:b/>
          <w:lang w:val="en-GB"/>
        </w:rPr>
        <w:t>,229</w:t>
      </w:r>
      <w:r w:rsidR="00DD5B7E">
        <w:rPr>
          <w:b/>
          <w:lang w:val="en-GB"/>
        </w:rPr>
        <w:t xml:space="preserve"> men and </w:t>
      </w:r>
      <w:r w:rsidR="003700E6">
        <w:rPr>
          <w:b/>
          <w:lang w:val="en-GB"/>
        </w:rPr>
        <w:t>4</w:t>
      </w:r>
      <w:r w:rsidR="00CB3890">
        <w:rPr>
          <w:b/>
          <w:lang w:val="en-GB"/>
        </w:rPr>
        <w:t>,</w:t>
      </w:r>
      <w:r w:rsidR="003700E6">
        <w:rPr>
          <w:b/>
          <w:lang w:val="en-GB"/>
        </w:rPr>
        <w:t>143</w:t>
      </w:r>
      <w:r w:rsidR="00DD5B7E">
        <w:rPr>
          <w:b/>
          <w:lang w:val="en-GB"/>
        </w:rPr>
        <w:t xml:space="preserve"> women). </w:t>
      </w:r>
      <w:r w:rsidR="003700E6">
        <w:rPr>
          <w:b/>
          <w:lang w:val="en-GB"/>
        </w:rPr>
        <w:t>EWCS 2015.</w:t>
      </w:r>
    </w:p>
    <w:tbl>
      <w:tblPr>
        <w:tblW w:w="509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9"/>
        <w:gridCol w:w="883"/>
        <w:gridCol w:w="960"/>
        <w:gridCol w:w="848"/>
        <w:gridCol w:w="995"/>
        <w:gridCol w:w="812"/>
        <w:gridCol w:w="1065"/>
        <w:gridCol w:w="905"/>
        <w:gridCol w:w="920"/>
        <w:gridCol w:w="14"/>
      </w:tblGrid>
      <w:tr w:rsidR="00E465FB" w:rsidRPr="00CB3890" w14:paraId="1DAE3F1A" w14:textId="7E153D0A" w:rsidTr="00CB3890">
        <w:trPr>
          <w:trHeight w:val="255"/>
        </w:trPr>
        <w:tc>
          <w:tcPr>
            <w:tcW w:w="2167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FAA987" w14:textId="77777777" w:rsidR="00E465FB" w:rsidRPr="00DD5B7E" w:rsidRDefault="00E465FB" w:rsidP="001778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96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65817" w14:textId="77777777" w:rsidR="00E465FB" w:rsidRPr="00DD5B7E" w:rsidRDefault="00E465FB" w:rsidP="001778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7" w:type="pct"/>
            <w:gridSpan w:val="3"/>
            <w:tcBorders>
              <w:top w:val="nil"/>
              <w:bottom w:val="single" w:sz="4" w:space="0" w:color="auto"/>
            </w:tcBorders>
          </w:tcPr>
          <w:p w14:paraId="0FD39522" w14:textId="77777777" w:rsidR="00E465FB" w:rsidRPr="00DD5B7E" w:rsidRDefault="00E465FB" w:rsidP="0017787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742FA8" w:rsidRPr="00B241AB" w14:paraId="2BB78AF3" w14:textId="430CED6D" w:rsidTr="00CB3890">
        <w:trPr>
          <w:trHeight w:val="696"/>
        </w:trPr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78CA1" w14:textId="6DCFBFDC" w:rsidR="00E465FB" w:rsidRPr="00AA0C82" w:rsidRDefault="00E465FB" w:rsidP="00AA0C82">
            <w:pPr>
              <w:spacing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809A8" w14:textId="71AE4599" w:rsidR="00E465FB" w:rsidRPr="003700E6" w:rsidRDefault="00CB3890" w:rsidP="00AA0C8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LEXIVE PRODUCTION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700C3" w14:textId="0ABDDC4A" w:rsidR="00E465FB" w:rsidRDefault="00E465FB" w:rsidP="00AA0C8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AN PRODUCTION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328F7E" w14:textId="57D50FF4" w:rsidR="00E465FB" w:rsidRDefault="00E465FB" w:rsidP="00AA0C8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YLORISTIC PRODUCTION</w:t>
            </w:r>
          </w:p>
        </w:tc>
        <w:tc>
          <w:tcPr>
            <w:tcW w:w="937" w:type="pct"/>
            <w:gridSpan w:val="3"/>
            <w:tcBorders>
              <w:top w:val="single" w:sz="4" w:space="0" w:color="auto"/>
            </w:tcBorders>
          </w:tcPr>
          <w:p w14:paraId="61FD51A7" w14:textId="60B3E86C" w:rsidR="00E465FB" w:rsidRDefault="00E465FB" w:rsidP="00AA0C8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ADITIONAL PRODUCTION</w:t>
            </w:r>
          </w:p>
        </w:tc>
      </w:tr>
      <w:tr w:rsidR="00742FA8" w14:paraId="113A7040" w14:textId="450F8C7D" w:rsidTr="00CB3890">
        <w:trPr>
          <w:gridAfter w:val="1"/>
          <w:wAfter w:w="7" w:type="pct"/>
          <w:trHeight w:val="397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F7347" w14:textId="79E95082" w:rsidR="00E465FB" w:rsidRDefault="00E465FB" w:rsidP="00742FA8">
            <w:pPr>
              <w:spacing w:after="12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66D78" w14:textId="0D55CF9D" w:rsidR="00E465FB" w:rsidRPr="003700E6" w:rsidRDefault="00E465FB" w:rsidP="00E465F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700E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2660B" w14:textId="3951A61C" w:rsidR="00E465FB" w:rsidRPr="003700E6" w:rsidRDefault="00E465FB" w:rsidP="00E465F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700E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1787B" w14:textId="741B7BAF" w:rsidR="00E465FB" w:rsidRDefault="00E465FB" w:rsidP="00E465F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700E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7E146" w14:textId="4647A992" w:rsidR="00E465FB" w:rsidRDefault="00E465FB" w:rsidP="00E465F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A050F" w14:textId="1838404B" w:rsidR="00E465FB" w:rsidRDefault="00E465FB" w:rsidP="00E465F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0E6FE" w14:textId="3F1C72D6" w:rsidR="00E465FB" w:rsidRDefault="00E465FB" w:rsidP="00E465F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409FB" w14:textId="1947579F" w:rsidR="00E465FB" w:rsidRDefault="00E465FB" w:rsidP="00E465F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D7599" w14:textId="60F91E1D" w:rsidR="00E465FB" w:rsidRDefault="00E465FB" w:rsidP="00E465FB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</w:tr>
      <w:tr w:rsidR="00742FA8" w14:paraId="09D74EAE" w14:textId="77777777" w:rsidTr="00CB3890">
        <w:trPr>
          <w:gridAfter w:val="1"/>
          <w:wAfter w:w="7" w:type="pct"/>
          <w:trHeight w:val="339"/>
        </w:trPr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B29D1" w14:textId="06C28FEE" w:rsidR="00742FA8" w:rsidRDefault="00CB3890" w:rsidP="00CB3890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rk characteristics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0139D" w14:textId="23F2247B" w:rsidR="00742FA8" w:rsidRPr="00C92325" w:rsidRDefault="00742FA8" w:rsidP="00CB3890">
            <w:pPr>
              <w:spacing w:before="120" w:after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D3BF6" w14:textId="57D7E69A" w:rsidR="00742FA8" w:rsidRPr="00C92325" w:rsidRDefault="00742FA8" w:rsidP="00CB3890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6101E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2229B" w14:textId="10B69590" w:rsidR="00742FA8" w:rsidRPr="00C92325" w:rsidRDefault="00742FA8" w:rsidP="00CB3890">
            <w:pPr>
              <w:spacing w:before="120" w:after="12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6101E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69722" w14:textId="47947334" w:rsidR="00742FA8" w:rsidRPr="00C92325" w:rsidRDefault="00742FA8" w:rsidP="00CB389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101E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0D2E2" w14:textId="25146D15" w:rsidR="00742FA8" w:rsidRPr="00C92325" w:rsidRDefault="00742FA8" w:rsidP="00CB389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01E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718A5" w14:textId="1BA97448" w:rsidR="00742FA8" w:rsidRPr="00C92325" w:rsidRDefault="00742FA8" w:rsidP="00CB389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101E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9452F" w14:textId="4EDEA3BB" w:rsidR="00742FA8" w:rsidRDefault="00742FA8" w:rsidP="00CB389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101E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014B5" w14:textId="4E3C11E7" w:rsidR="00742FA8" w:rsidRDefault="00742FA8" w:rsidP="00CB3890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101E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%)</w:t>
            </w:r>
          </w:p>
        </w:tc>
      </w:tr>
      <w:tr w:rsidR="00742FA8" w14:paraId="52BDC565" w14:textId="4DE52E6C" w:rsidTr="00CB3890">
        <w:trPr>
          <w:gridAfter w:val="1"/>
          <w:wAfter w:w="7" w:type="pct"/>
          <w:trHeight w:val="339"/>
        </w:trPr>
        <w:tc>
          <w:tcPr>
            <w:tcW w:w="12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A4C44" w14:textId="500536F2" w:rsidR="00E465FB" w:rsidRDefault="00E465FB" w:rsidP="00E465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eam work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CAB31" w14:textId="441AA87B" w:rsidR="00E465FB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887E81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.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56B02C26" w14:textId="1ADEA270" w:rsidR="00E465FB" w:rsidRPr="00C92325" w:rsidRDefault="00742FA8" w:rsidP="00887E81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4</w:t>
            </w:r>
            <w:r w:rsidR="00887E81">
              <w:rPr>
                <w:rFonts w:ascii="Arial" w:hAnsi="Arial" w:cs="Arial"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.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A943B" w14:textId="519D2204" w:rsidR="00E465FB" w:rsidRPr="00C92325" w:rsidRDefault="00742FA8" w:rsidP="00E465FB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83.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283580E3" w14:textId="684728A6" w:rsidR="00E465FB" w:rsidRPr="00C92325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9E5C0F" w14:textId="66563751" w:rsidR="00E465FB" w:rsidRPr="00C92325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887E81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87E8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013E6BE4" w14:textId="4C8531C2" w:rsidR="00E465FB" w:rsidRPr="00C92325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20418A86" w14:textId="7F242BE9" w:rsidR="00E465FB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6C32B5C8" w14:textId="35C38C94" w:rsidR="00E465FB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42FA8" w14:paraId="27CE6C47" w14:textId="7074A912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554A9D0A" w14:textId="7184681F" w:rsidR="00E465FB" w:rsidRDefault="00E465FB" w:rsidP="00E465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job rotation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A777CC6" w14:textId="3BCE0EDD" w:rsidR="00E465FB" w:rsidRPr="00C92325" w:rsidRDefault="00887E81" w:rsidP="00E465F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1.9</w:t>
            </w:r>
          </w:p>
        </w:tc>
        <w:tc>
          <w:tcPr>
            <w:tcW w:w="489" w:type="pct"/>
            <w:vAlign w:val="center"/>
          </w:tcPr>
          <w:p w14:paraId="44FA803C" w14:textId="5E241B1C" w:rsidR="00E465FB" w:rsidRPr="00C92325" w:rsidRDefault="00742FA8" w:rsidP="00887E81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3</w:t>
            </w:r>
            <w:r w:rsidR="00887E81">
              <w:rPr>
                <w:rFonts w:ascii="Arial" w:hAnsi="Arial" w:cs="Arial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9166280" w14:textId="2F88512D" w:rsidR="00E465FB" w:rsidRPr="00C92325" w:rsidRDefault="00742FA8" w:rsidP="00887E8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70.</w:t>
            </w:r>
            <w:r w:rsidR="00887E81">
              <w:rPr>
                <w:rFonts w:ascii="Arial" w:hAnsi="Arial" w:cs="Arial"/>
                <w:iCs/>
                <w:sz w:val="20"/>
                <w:szCs w:val="20"/>
              </w:rPr>
              <w:t>9</w:t>
            </w:r>
          </w:p>
        </w:tc>
        <w:tc>
          <w:tcPr>
            <w:tcW w:w="507" w:type="pct"/>
            <w:vAlign w:val="center"/>
          </w:tcPr>
          <w:p w14:paraId="4ACDA722" w14:textId="147424EA" w:rsidR="00E465FB" w:rsidRPr="00C92325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E91AD00" w14:textId="3D41941D" w:rsidR="00E465FB" w:rsidRPr="00C92325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</w:t>
            </w:r>
            <w:r w:rsidR="00887E8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3" w:type="pct"/>
            <w:vAlign w:val="center"/>
          </w:tcPr>
          <w:p w14:paraId="45A6B72F" w14:textId="6680DE34" w:rsidR="00E465FB" w:rsidRPr="00C92325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.0</w:t>
            </w:r>
          </w:p>
        </w:tc>
        <w:tc>
          <w:tcPr>
            <w:tcW w:w="461" w:type="pct"/>
            <w:vAlign w:val="center"/>
          </w:tcPr>
          <w:p w14:paraId="00A0EB18" w14:textId="4048DF72" w:rsidR="00E465FB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9" w:type="pct"/>
            <w:vAlign w:val="center"/>
          </w:tcPr>
          <w:p w14:paraId="46871BA3" w14:textId="0E52ED64" w:rsidR="00E465FB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42FA8" w14:paraId="79FCA33A" w14:textId="483C1F0C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351CB058" w14:textId="1B33D29E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ime autonomy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8A5DD90" w14:textId="6F020292" w:rsidR="00742FA8" w:rsidRPr="00C92325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887E8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87E8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9" w:type="pct"/>
            <w:vAlign w:val="center"/>
          </w:tcPr>
          <w:p w14:paraId="7E319CA0" w14:textId="445840BD" w:rsidR="00742FA8" w:rsidRPr="00C92325" w:rsidRDefault="00742FA8" w:rsidP="00887E81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89.</w:t>
            </w:r>
            <w:r w:rsidR="00887E81">
              <w:rPr>
                <w:rFonts w:ascii="Arial" w:hAnsi="Arial" w:cs="Arial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052929F" w14:textId="262A1C0B" w:rsidR="00742FA8" w:rsidRPr="00C92325" w:rsidRDefault="00742FA8" w:rsidP="00887E8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95.</w:t>
            </w:r>
            <w:r w:rsidR="00887E81">
              <w:rPr>
                <w:rFonts w:ascii="Arial" w:hAnsi="Arial" w:cs="Arial"/>
                <w:iCs/>
                <w:sz w:val="20"/>
                <w:szCs w:val="20"/>
              </w:rPr>
              <w:t>3</w:t>
            </w:r>
          </w:p>
        </w:tc>
        <w:tc>
          <w:tcPr>
            <w:tcW w:w="507" w:type="pct"/>
            <w:vAlign w:val="center"/>
          </w:tcPr>
          <w:p w14:paraId="0ACFB834" w14:textId="0757AA4F" w:rsidR="00742FA8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95.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DDA5F95" w14:textId="059C40D5" w:rsidR="00742FA8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887E81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887E81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543" w:type="pct"/>
            <w:vAlign w:val="center"/>
          </w:tcPr>
          <w:p w14:paraId="1D91B5EA" w14:textId="491B8BDA" w:rsidR="00742FA8" w:rsidRPr="00C92325" w:rsidRDefault="00887E81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0</w:t>
            </w:r>
            <w:r w:rsidR="00742FA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461" w:type="pct"/>
            <w:vAlign w:val="center"/>
          </w:tcPr>
          <w:p w14:paraId="7C954988" w14:textId="7427154E" w:rsidR="00742FA8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4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pct"/>
            <w:vAlign w:val="center"/>
          </w:tcPr>
          <w:p w14:paraId="457FD93D" w14:textId="3D4A7E83" w:rsidR="00742FA8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4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</w:tr>
      <w:tr w:rsidR="00742FA8" w14:paraId="34BB589D" w14:textId="54BDD6BF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6C0EE460" w14:textId="7319B7C7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thods autonomy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25C1DE8" w14:textId="1B12FD97" w:rsidR="00742FA8" w:rsidRPr="00C92325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887E8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887E8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9" w:type="pct"/>
            <w:vAlign w:val="center"/>
          </w:tcPr>
          <w:p w14:paraId="72F3F777" w14:textId="6A65971B" w:rsidR="00742FA8" w:rsidRPr="00C92325" w:rsidRDefault="00742FA8" w:rsidP="00887E81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7</w:t>
            </w:r>
            <w:r w:rsidR="00887E81">
              <w:rPr>
                <w:rFonts w:ascii="Arial" w:hAnsi="Arial" w:cs="Arial"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4697430" w14:textId="4A497E54" w:rsidR="00742FA8" w:rsidRPr="00C92325" w:rsidRDefault="00742FA8" w:rsidP="00887E8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8</w:t>
            </w:r>
            <w:r w:rsidR="00887E81">
              <w:rPr>
                <w:rFonts w:ascii="Arial" w:hAnsi="Arial" w:cs="Arial"/>
                <w:iCs/>
                <w:sz w:val="20"/>
                <w:szCs w:val="20"/>
              </w:rPr>
              <w:t>7</w:t>
            </w:r>
            <w:r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="00887E81">
              <w:rPr>
                <w:rFonts w:ascii="Arial" w:hAnsi="Arial" w:cs="Arial"/>
                <w:iCs/>
                <w:sz w:val="20"/>
                <w:szCs w:val="20"/>
              </w:rPr>
              <w:t>6</w:t>
            </w:r>
          </w:p>
        </w:tc>
        <w:tc>
          <w:tcPr>
            <w:tcW w:w="507" w:type="pct"/>
            <w:vAlign w:val="center"/>
          </w:tcPr>
          <w:p w14:paraId="2C9B14E7" w14:textId="4FACAA02" w:rsidR="00742FA8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87.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47DB5FD" w14:textId="0901595E" w:rsidR="00742FA8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887E81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887E81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543" w:type="pct"/>
            <w:vAlign w:val="center"/>
          </w:tcPr>
          <w:p w14:paraId="75BB7D1B" w14:textId="64D8B90A" w:rsidR="00742FA8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0.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461" w:type="pct"/>
            <w:vAlign w:val="center"/>
          </w:tcPr>
          <w:p w14:paraId="6919482D" w14:textId="2C0D2C5F" w:rsidR="00742FA8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469" w:type="pct"/>
            <w:vAlign w:val="center"/>
          </w:tcPr>
          <w:p w14:paraId="11E43235" w14:textId="016F1674" w:rsidR="00742FA8" w:rsidRDefault="00887E81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0</w:t>
            </w:r>
            <w:r w:rsidR="00742FA8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742FA8" w14:paraId="3C326DAD" w14:textId="7A66E667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124356C8" w14:textId="3CAC53A4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rizontal constraint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C64DEAB" w14:textId="078D3EA2" w:rsidR="00742FA8" w:rsidRPr="00C92325" w:rsidRDefault="00742FA8" w:rsidP="00887E8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="00887E81">
              <w:rPr>
                <w:rFonts w:ascii="Arial" w:hAnsi="Arial" w:cs="Arial"/>
                <w:iCs/>
                <w:sz w:val="20"/>
                <w:szCs w:val="20"/>
              </w:rPr>
              <w:t>6</w:t>
            </w:r>
            <w:r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="00887E81">
              <w:rPr>
                <w:rFonts w:ascii="Arial" w:hAnsi="Arial" w:cs="Arial"/>
                <w:iCs/>
                <w:sz w:val="20"/>
                <w:szCs w:val="20"/>
              </w:rPr>
              <w:t>0</w:t>
            </w:r>
          </w:p>
        </w:tc>
        <w:tc>
          <w:tcPr>
            <w:tcW w:w="489" w:type="pct"/>
            <w:vAlign w:val="center"/>
          </w:tcPr>
          <w:p w14:paraId="04BF1FD0" w14:textId="1F4E22FF" w:rsidR="00742FA8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334324C" w14:textId="10255DF3" w:rsidR="00742FA8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887E81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887E81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507" w:type="pct"/>
            <w:vAlign w:val="center"/>
          </w:tcPr>
          <w:p w14:paraId="747A6F3D" w14:textId="6D344170" w:rsidR="00742FA8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7.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80A6B01" w14:textId="05276B54" w:rsidR="00742FA8" w:rsidRPr="00C92325" w:rsidRDefault="00887E81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8</w:t>
            </w:r>
            <w:r w:rsidR="00742FA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543" w:type="pct"/>
            <w:vAlign w:val="center"/>
          </w:tcPr>
          <w:p w14:paraId="62B7B1F2" w14:textId="1C780255" w:rsidR="00742FA8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461" w:type="pct"/>
            <w:vAlign w:val="center"/>
          </w:tcPr>
          <w:p w14:paraId="444D3A5F" w14:textId="2FD346E2" w:rsidR="00742FA8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3</w:t>
            </w:r>
          </w:p>
        </w:tc>
        <w:tc>
          <w:tcPr>
            <w:tcW w:w="469" w:type="pct"/>
            <w:vAlign w:val="center"/>
          </w:tcPr>
          <w:p w14:paraId="58A204BD" w14:textId="27881267" w:rsidR="00742FA8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9.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</w:p>
        </w:tc>
      </w:tr>
      <w:tr w:rsidR="00742FA8" w14:paraId="0CAB6254" w14:textId="5A9CA24C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75A65ABD" w14:textId="3A118848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rmative constraint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9F3FD26" w14:textId="0503A96C" w:rsidR="00742FA8" w:rsidRPr="00C92325" w:rsidRDefault="00742FA8" w:rsidP="00887E81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="00887E81">
              <w:rPr>
                <w:rFonts w:ascii="Arial" w:hAnsi="Arial" w:cs="Arial"/>
                <w:iCs/>
                <w:sz w:val="20"/>
                <w:szCs w:val="20"/>
              </w:rPr>
              <w:t>5</w:t>
            </w:r>
            <w:r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="00887E81">
              <w:rPr>
                <w:rFonts w:ascii="Arial" w:hAnsi="Arial" w:cs="Arial"/>
                <w:iCs/>
                <w:sz w:val="20"/>
                <w:szCs w:val="20"/>
              </w:rPr>
              <w:t>8</w:t>
            </w:r>
          </w:p>
        </w:tc>
        <w:tc>
          <w:tcPr>
            <w:tcW w:w="489" w:type="pct"/>
            <w:vAlign w:val="center"/>
          </w:tcPr>
          <w:p w14:paraId="70435146" w14:textId="16380AF8" w:rsidR="00742FA8" w:rsidRPr="00C92325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191ECA7" w14:textId="2DFC2CD8" w:rsidR="00742FA8" w:rsidRPr="00C92325" w:rsidRDefault="00742FA8" w:rsidP="00887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</w:t>
            </w:r>
            <w:r w:rsidR="00887E8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7" w:type="pct"/>
            <w:vAlign w:val="center"/>
          </w:tcPr>
          <w:p w14:paraId="3630B72F" w14:textId="173BABE6" w:rsidR="00742FA8" w:rsidRPr="00C92325" w:rsidRDefault="00887E81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1</w:t>
            </w:r>
            <w:r w:rsidR="00742FA8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5F04ADD" w14:textId="4113F2A9" w:rsidR="00742FA8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="00887E81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887E81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543" w:type="pct"/>
            <w:vAlign w:val="center"/>
          </w:tcPr>
          <w:p w14:paraId="6E74AA05" w14:textId="3409A812" w:rsidR="00742FA8" w:rsidRPr="00C92325" w:rsidRDefault="00742FA8" w:rsidP="00887E8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887E81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461" w:type="pct"/>
            <w:vAlign w:val="center"/>
          </w:tcPr>
          <w:p w14:paraId="64872C68" w14:textId="3A7FF344" w:rsidR="00742FA8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8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469" w:type="pct"/>
            <w:vAlign w:val="center"/>
          </w:tcPr>
          <w:p w14:paraId="460B1D11" w14:textId="017C087B" w:rsidR="00742FA8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</w:p>
        </w:tc>
      </w:tr>
      <w:tr w:rsidR="00742FA8" w14:paraId="28D90D2A" w14:textId="3366FEC0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25E7E232" w14:textId="4DA5F37E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utomatic constraint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BDD5C0C" w14:textId="483FDE00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8.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2</w:t>
            </w:r>
          </w:p>
        </w:tc>
        <w:tc>
          <w:tcPr>
            <w:tcW w:w="489" w:type="pct"/>
            <w:vAlign w:val="center"/>
          </w:tcPr>
          <w:p w14:paraId="062127EE" w14:textId="78401B00" w:rsidR="00742FA8" w:rsidRPr="00C92325" w:rsidRDefault="00DE2864" w:rsidP="00DE2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742FA8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1059AB2" w14:textId="2A6B1D3C" w:rsidR="00742FA8" w:rsidRPr="00C92325" w:rsidRDefault="00DE2864" w:rsidP="00742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507" w:type="pct"/>
            <w:vAlign w:val="center"/>
          </w:tcPr>
          <w:p w14:paraId="0F0C7236" w14:textId="3123A0D0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B864965" w14:textId="0F7DA2B2" w:rsidR="00742FA8" w:rsidRPr="00C92325" w:rsidRDefault="00DE2864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2</w:t>
            </w:r>
            <w:r w:rsidR="00742FA8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43" w:type="pct"/>
            <w:vAlign w:val="center"/>
          </w:tcPr>
          <w:p w14:paraId="19BAA859" w14:textId="032A03E7" w:rsidR="00742FA8" w:rsidRPr="00C92325" w:rsidRDefault="00DE2864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7</w:t>
            </w:r>
            <w:r w:rsidR="00742FA8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461" w:type="pct"/>
            <w:vAlign w:val="center"/>
          </w:tcPr>
          <w:p w14:paraId="3EAF74F9" w14:textId="41209E5D" w:rsidR="00742FA8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3</w:t>
            </w:r>
          </w:p>
        </w:tc>
        <w:tc>
          <w:tcPr>
            <w:tcW w:w="469" w:type="pct"/>
            <w:vAlign w:val="center"/>
          </w:tcPr>
          <w:p w14:paraId="1147E2F8" w14:textId="2AA11E09" w:rsidR="00742FA8" w:rsidRDefault="00DE2864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2</w:t>
            </w:r>
            <w:r w:rsidR="00742FA8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742FA8" w14:paraId="210CF84B" w14:textId="0DDB080F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29DACBE4" w14:textId="727B1198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ierarchical constraint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9CCB62E" w14:textId="57C5A09A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2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8</w:t>
            </w:r>
            <w:r>
              <w:rPr>
                <w:rFonts w:ascii="Arial" w:hAnsi="Arial" w:cs="Arial"/>
                <w:iCs/>
                <w:sz w:val="20"/>
                <w:szCs w:val="20"/>
              </w:rPr>
              <w:t>.3</w:t>
            </w:r>
          </w:p>
        </w:tc>
        <w:tc>
          <w:tcPr>
            <w:tcW w:w="489" w:type="pct"/>
            <w:vAlign w:val="center"/>
          </w:tcPr>
          <w:p w14:paraId="4D75E012" w14:textId="1EA711FA" w:rsidR="00742FA8" w:rsidRPr="00C92325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E21F8D1" w14:textId="46DF7B55" w:rsidR="00742FA8" w:rsidRPr="00C92325" w:rsidRDefault="00DE2864" w:rsidP="00DE2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742FA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7" w:type="pct"/>
            <w:vAlign w:val="center"/>
          </w:tcPr>
          <w:p w14:paraId="38534171" w14:textId="5357C2AA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D026BE2" w14:textId="1F8643A3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5.</w:t>
            </w:r>
            <w:r w:rsidR="00DE2864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543" w:type="pct"/>
            <w:vAlign w:val="center"/>
          </w:tcPr>
          <w:p w14:paraId="10F1A328" w14:textId="59CF35BE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77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461" w:type="pct"/>
            <w:vAlign w:val="center"/>
          </w:tcPr>
          <w:p w14:paraId="3872881F" w14:textId="2844A7E2" w:rsidR="00742FA8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41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469" w:type="pct"/>
            <w:vAlign w:val="center"/>
          </w:tcPr>
          <w:p w14:paraId="26D0D143" w14:textId="4FE49077" w:rsidR="00742FA8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8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</w:tr>
      <w:tr w:rsidR="00742FA8" w14:paraId="457C1D70" w14:textId="33F8B874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099E2905" w14:textId="765EF8D7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petitiveness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3985B24" w14:textId="6BFFA6B1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3.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7</w:t>
            </w:r>
          </w:p>
        </w:tc>
        <w:tc>
          <w:tcPr>
            <w:tcW w:w="489" w:type="pct"/>
            <w:vAlign w:val="center"/>
          </w:tcPr>
          <w:p w14:paraId="56ED4201" w14:textId="73C2C62F" w:rsidR="00742FA8" w:rsidRPr="00C92325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709F69B" w14:textId="51994A05" w:rsidR="00742FA8" w:rsidRPr="00C92325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E286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507" w:type="pct"/>
            <w:vAlign w:val="center"/>
          </w:tcPr>
          <w:p w14:paraId="044674C6" w14:textId="39D53B22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DFA88F4" w14:textId="68E464CD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DE2864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543" w:type="pct"/>
            <w:vAlign w:val="center"/>
          </w:tcPr>
          <w:p w14:paraId="2F64B4E2" w14:textId="09B35ABA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0</w:t>
            </w:r>
          </w:p>
        </w:tc>
        <w:tc>
          <w:tcPr>
            <w:tcW w:w="461" w:type="pct"/>
            <w:vAlign w:val="center"/>
          </w:tcPr>
          <w:p w14:paraId="614A25BD" w14:textId="6B21A975" w:rsidR="00742FA8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469" w:type="pct"/>
            <w:vAlign w:val="center"/>
          </w:tcPr>
          <w:p w14:paraId="67C90E0F" w14:textId="2E1C5AC6" w:rsidR="00742FA8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</w:tr>
      <w:tr w:rsidR="00742FA8" w14:paraId="25B6A2F3" w14:textId="272D4013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45823BA3" w14:textId="347D3D6D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notony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036AFE9" w14:textId="31FCA075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3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2</w:t>
            </w:r>
            <w:r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4</w:t>
            </w:r>
          </w:p>
        </w:tc>
        <w:tc>
          <w:tcPr>
            <w:tcW w:w="489" w:type="pct"/>
            <w:vAlign w:val="center"/>
          </w:tcPr>
          <w:p w14:paraId="3D07535D" w14:textId="40A35524" w:rsidR="00742FA8" w:rsidRPr="00C92325" w:rsidRDefault="00DE2864" w:rsidP="00742FA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.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D15E8D5" w14:textId="3D533DB2" w:rsidR="00742FA8" w:rsidRPr="00C92325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DE286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7" w:type="pct"/>
            <w:vAlign w:val="center"/>
          </w:tcPr>
          <w:p w14:paraId="2C920940" w14:textId="75DA617A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97995DE" w14:textId="3B4CB6E9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="00DE2864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>.6</w:t>
            </w:r>
          </w:p>
        </w:tc>
        <w:tc>
          <w:tcPr>
            <w:tcW w:w="543" w:type="pct"/>
            <w:vAlign w:val="center"/>
          </w:tcPr>
          <w:p w14:paraId="487759A3" w14:textId="4205DD0E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461" w:type="pct"/>
            <w:vAlign w:val="center"/>
          </w:tcPr>
          <w:p w14:paraId="511F496E" w14:textId="3464EF3F" w:rsidR="00742FA8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5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469" w:type="pct"/>
            <w:vAlign w:val="center"/>
          </w:tcPr>
          <w:p w14:paraId="0DFFDE97" w14:textId="7039C6FB" w:rsidR="00742FA8" w:rsidRDefault="00DE2864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58</w:t>
            </w:r>
            <w:r w:rsidR="00742FA8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742FA8" w14:paraId="6DCF4EA0" w14:textId="2C0AF77C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6A960ADC" w14:textId="43AA5909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mplexity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92B77CF" w14:textId="50C15F38" w:rsidR="00742FA8" w:rsidRPr="00C92325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DE286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9" w:type="pct"/>
            <w:vAlign w:val="center"/>
          </w:tcPr>
          <w:p w14:paraId="33A00A87" w14:textId="730248DF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4</w:t>
            </w:r>
            <w:r w:rsidR="00DE2864">
              <w:rPr>
                <w:rFonts w:ascii="Arial" w:hAnsi="Arial" w:cs="Arial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DC0BE14" w14:textId="5FD49A6C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9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0</w:t>
            </w:r>
            <w:r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4</w:t>
            </w:r>
          </w:p>
        </w:tc>
        <w:tc>
          <w:tcPr>
            <w:tcW w:w="507" w:type="pct"/>
            <w:vAlign w:val="center"/>
          </w:tcPr>
          <w:p w14:paraId="0648C15D" w14:textId="5042483E" w:rsidR="00742FA8" w:rsidRPr="00C92325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02EB3D3" w14:textId="1A8AD7B9" w:rsidR="00742FA8" w:rsidRPr="00C92325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DE286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43" w:type="pct"/>
            <w:vAlign w:val="center"/>
          </w:tcPr>
          <w:p w14:paraId="0AB5717C" w14:textId="313E11FC" w:rsidR="00742FA8" w:rsidRPr="00C92325" w:rsidRDefault="00DE2864" w:rsidP="00742FA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  <w:r w:rsidR="00742FA8">
              <w:rPr>
                <w:rFonts w:ascii="Arial" w:hAnsi="Arial" w:cs="Arial"/>
                <w:sz w:val="20"/>
                <w:szCs w:val="20"/>
                <w:lang w:val="en-GB"/>
              </w:rPr>
              <w:t>.9</w:t>
            </w:r>
          </w:p>
        </w:tc>
        <w:tc>
          <w:tcPr>
            <w:tcW w:w="461" w:type="pct"/>
            <w:vAlign w:val="center"/>
          </w:tcPr>
          <w:p w14:paraId="1211AEB3" w14:textId="6EEABE89" w:rsidR="00742FA8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69" w:type="pct"/>
            <w:vAlign w:val="center"/>
          </w:tcPr>
          <w:p w14:paraId="3BC52577" w14:textId="5FC49219" w:rsidR="00742FA8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742FA8" w14:paraId="253A1738" w14:textId="153B22C5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45085340" w14:textId="79269152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arning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B6E934B" w14:textId="0F21A29A" w:rsidR="00742FA8" w:rsidRPr="00C92325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DE286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9" w:type="pct"/>
            <w:vAlign w:val="center"/>
          </w:tcPr>
          <w:p w14:paraId="0C15844F" w14:textId="1EE60794" w:rsidR="00742FA8" w:rsidRPr="00C92325" w:rsidRDefault="00DE2864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69</w:t>
            </w:r>
            <w:r w:rsidR="00742FA8"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0817915" w14:textId="777D63B0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95.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07" w:type="pct"/>
            <w:vAlign w:val="center"/>
          </w:tcPr>
          <w:p w14:paraId="720EDED0" w14:textId="0D91FB36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97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F86B6A4" w14:textId="60C8DC3D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DE2864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43" w:type="pct"/>
            <w:vAlign w:val="center"/>
          </w:tcPr>
          <w:p w14:paraId="2E198CC4" w14:textId="3A2414D7" w:rsidR="00742FA8" w:rsidRPr="00C92325" w:rsidRDefault="00742FA8" w:rsidP="00742FA8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6.3</w:t>
            </w:r>
          </w:p>
        </w:tc>
        <w:tc>
          <w:tcPr>
            <w:tcW w:w="461" w:type="pct"/>
            <w:vAlign w:val="center"/>
          </w:tcPr>
          <w:p w14:paraId="64A93EB1" w14:textId="584CA056" w:rsidR="00742FA8" w:rsidRDefault="00DE2864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20</w:t>
            </w:r>
            <w:r w:rsidR="00742FA8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469" w:type="pct"/>
            <w:vAlign w:val="center"/>
          </w:tcPr>
          <w:p w14:paraId="18B19F8F" w14:textId="0DC3C928" w:rsidR="00742FA8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4</w:t>
            </w:r>
          </w:p>
        </w:tc>
      </w:tr>
      <w:tr w:rsidR="00742FA8" w14:paraId="41AC507B" w14:textId="7142E911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409974EB" w14:textId="57A1FBEF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oblem solving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A273057" w14:textId="0700094F" w:rsidR="00742FA8" w:rsidRPr="00C92325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</w:t>
            </w:r>
            <w:r w:rsidR="00DE28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9" w:type="pct"/>
            <w:vAlign w:val="center"/>
          </w:tcPr>
          <w:p w14:paraId="2C7652B2" w14:textId="370CB45D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8</w:t>
            </w:r>
            <w:r w:rsidR="00DE2864">
              <w:rPr>
                <w:rFonts w:ascii="Arial" w:hAnsi="Arial" w:cs="Arial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24F4F61" w14:textId="5498B907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98.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7</w:t>
            </w:r>
          </w:p>
        </w:tc>
        <w:tc>
          <w:tcPr>
            <w:tcW w:w="507" w:type="pct"/>
            <w:vAlign w:val="center"/>
          </w:tcPr>
          <w:p w14:paraId="47A5187A" w14:textId="0F6D1AAC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9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3A8CACD" w14:textId="22D57E77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="00DE2864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543" w:type="pct"/>
            <w:vAlign w:val="center"/>
          </w:tcPr>
          <w:p w14:paraId="1D78E315" w14:textId="0FC33CFE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71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.0</w:t>
            </w:r>
          </w:p>
        </w:tc>
        <w:tc>
          <w:tcPr>
            <w:tcW w:w="461" w:type="pct"/>
            <w:vAlign w:val="center"/>
          </w:tcPr>
          <w:p w14:paraId="0EC63F10" w14:textId="2EB31828" w:rsidR="00742FA8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4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469" w:type="pct"/>
            <w:vAlign w:val="center"/>
          </w:tcPr>
          <w:p w14:paraId="2EF43341" w14:textId="79EB83D9" w:rsidR="00742FA8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bCs/>
                <w:sz w:val="20"/>
                <w:szCs w:val="20"/>
                <w:lang w:val="en-GB"/>
              </w:rPr>
              <w:t>1</w:t>
            </w:r>
          </w:p>
        </w:tc>
      </w:tr>
      <w:tr w:rsidR="00742FA8" w14:paraId="37392A23" w14:textId="695F04AD" w:rsidTr="00CB3890">
        <w:trPr>
          <w:gridAfter w:val="1"/>
          <w:wAfter w:w="7" w:type="pct"/>
          <w:trHeight w:val="339"/>
        </w:trPr>
        <w:tc>
          <w:tcPr>
            <w:tcW w:w="1228" w:type="pct"/>
            <w:shd w:val="clear" w:color="auto" w:fill="auto"/>
            <w:vAlign w:val="center"/>
          </w:tcPr>
          <w:p w14:paraId="0A984CD6" w14:textId="7C4AF77B" w:rsidR="00742FA8" w:rsidRDefault="00742FA8" w:rsidP="00742F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dividual quality assessment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0FC87288" w14:textId="5F8F05D5" w:rsidR="00742FA8" w:rsidRPr="00C92325" w:rsidRDefault="00742FA8" w:rsidP="00DE2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DE286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9" w:type="pct"/>
            <w:vAlign w:val="center"/>
          </w:tcPr>
          <w:p w14:paraId="17DE7525" w14:textId="2CD8032D" w:rsidR="00742FA8" w:rsidRPr="00C92325" w:rsidRDefault="00DE2864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71</w:t>
            </w:r>
            <w:r w:rsidR="00742FA8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C40C696" w14:textId="441E126F" w:rsidR="00742FA8" w:rsidRPr="00C92325" w:rsidRDefault="00742FA8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3.</w:t>
            </w:r>
            <w:r w:rsidR="00DE2864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507" w:type="pct"/>
            <w:vAlign w:val="center"/>
          </w:tcPr>
          <w:p w14:paraId="6C0F4088" w14:textId="793C7835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9</w:t>
            </w:r>
            <w:r w:rsidR="00DE2864">
              <w:rPr>
                <w:rFonts w:ascii="Arial" w:hAnsi="Arial" w:cs="Arial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02B8BA8" w14:textId="4336F74A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7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6</w:t>
            </w:r>
            <w:r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1</w:t>
            </w:r>
          </w:p>
        </w:tc>
        <w:tc>
          <w:tcPr>
            <w:tcW w:w="543" w:type="pct"/>
            <w:vAlign w:val="center"/>
          </w:tcPr>
          <w:p w14:paraId="41997563" w14:textId="72C85489" w:rsidR="00742FA8" w:rsidRPr="00C92325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7</w:t>
            </w:r>
            <w:r w:rsidR="00DE2864">
              <w:rPr>
                <w:rFonts w:ascii="Arial" w:hAnsi="Arial" w:cs="Arial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461" w:type="pct"/>
            <w:vAlign w:val="center"/>
          </w:tcPr>
          <w:p w14:paraId="25F5A33A" w14:textId="633C050C" w:rsidR="00742FA8" w:rsidRDefault="00742FA8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2</w:t>
            </w:r>
            <w:r w:rsidR="00DE2864">
              <w:rPr>
                <w:rFonts w:ascii="Arial" w:hAnsi="Arial" w:cs="Arial"/>
                <w:iCs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469" w:type="pct"/>
            <w:vAlign w:val="center"/>
          </w:tcPr>
          <w:p w14:paraId="7D43464C" w14:textId="4D78E2C8" w:rsidR="00742FA8" w:rsidRDefault="00DE2864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29</w:t>
            </w:r>
            <w:r w:rsidR="00742FA8"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iCs/>
                <w:sz w:val="20"/>
                <w:szCs w:val="20"/>
                <w:lang w:val="en-GB"/>
              </w:rPr>
              <w:t>6</w:t>
            </w:r>
          </w:p>
        </w:tc>
      </w:tr>
      <w:tr w:rsidR="00742FA8" w14:paraId="5B8261F9" w14:textId="18ECCF91" w:rsidTr="00CB3890">
        <w:trPr>
          <w:gridAfter w:val="1"/>
          <w:wAfter w:w="7" w:type="pct"/>
          <w:trHeight w:val="339"/>
        </w:trPr>
        <w:tc>
          <w:tcPr>
            <w:tcW w:w="12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24C05" w14:textId="63052CF5" w:rsidR="00742FA8" w:rsidRDefault="00742FA8" w:rsidP="00317B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quality norms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B245A" w14:textId="7D6C9B04" w:rsidR="00742FA8" w:rsidRPr="00C92325" w:rsidRDefault="00317BF0" w:rsidP="00DE2864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6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5</w:t>
            </w:r>
            <w:r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iCs/>
                <w:sz w:val="20"/>
                <w:szCs w:val="20"/>
              </w:rPr>
              <w:t>9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4AE3D94" w14:textId="0DB203C6" w:rsidR="00742FA8" w:rsidRPr="00C92325" w:rsidRDefault="00DE2864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5</w:t>
            </w:r>
            <w:r w:rsidR="00317BF0"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D290A" w14:textId="30BB213E" w:rsidR="00742FA8" w:rsidRPr="00C92325" w:rsidRDefault="00317BF0" w:rsidP="00DE286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4.</w:t>
            </w:r>
            <w:r w:rsidR="00DE2864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4B9C290B" w14:textId="393A9F58" w:rsidR="00742FA8" w:rsidRPr="00C92325" w:rsidRDefault="00317BF0" w:rsidP="00DE286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F5E9E" w14:textId="51722DF7" w:rsidR="00742FA8" w:rsidRPr="00C92325" w:rsidRDefault="00317BF0" w:rsidP="00DE2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DE286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E28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543DA226" w14:textId="558BF562" w:rsidR="00742FA8" w:rsidRPr="00C92325" w:rsidRDefault="00317BF0" w:rsidP="007B2F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7B2FE8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="007B2FE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665CF437" w14:textId="57A2BB68" w:rsidR="00742FA8" w:rsidRDefault="00317BF0" w:rsidP="007B2F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.</w:t>
            </w:r>
            <w:r w:rsidR="007B2FE8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4FE3AE30" w14:textId="26B53531" w:rsidR="00742FA8" w:rsidRDefault="00317BF0" w:rsidP="007B2FE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.</w:t>
            </w:r>
            <w:r w:rsidR="007B2FE8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</w:tbl>
    <w:p w14:paraId="7DB5A392" w14:textId="77777777" w:rsidR="001F5A4A" w:rsidRDefault="001F5A4A"/>
    <w:sectPr w:rsidR="001F5A4A" w:rsidSect="00AA0C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B7E"/>
    <w:rsid w:val="001F5A4A"/>
    <w:rsid w:val="00317BF0"/>
    <w:rsid w:val="003700E6"/>
    <w:rsid w:val="00657F62"/>
    <w:rsid w:val="00742FA8"/>
    <w:rsid w:val="007823CB"/>
    <w:rsid w:val="007B2FE8"/>
    <w:rsid w:val="00887E81"/>
    <w:rsid w:val="00AA0C82"/>
    <w:rsid w:val="00B241AB"/>
    <w:rsid w:val="00B41B47"/>
    <w:rsid w:val="00C05B85"/>
    <w:rsid w:val="00CB3890"/>
    <w:rsid w:val="00DD5B7E"/>
    <w:rsid w:val="00DE2864"/>
    <w:rsid w:val="00E4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9BD66"/>
  <w15:chartTrackingRefBased/>
  <w15:docId w15:val="{37308152-8E9B-4DE0-A787-C84046AF1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5B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41A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41AB"/>
    <w:rPr>
      <w:rFonts w:ascii="Segoe UI" w:eastAsia="Times New Roman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d'Errico</dc:creator>
  <cp:keywords/>
  <dc:description/>
  <cp:lastModifiedBy>Angelo d'Errico</cp:lastModifiedBy>
  <cp:revision>5</cp:revision>
  <cp:lastPrinted>2021-02-04T11:56:00Z</cp:lastPrinted>
  <dcterms:created xsi:type="dcterms:W3CDTF">2021-02-01T16:13:00Z</dcterms:created>
  <dcterms:modified xsi:type="dcterms:W3CDTF">2021-02-21T18:05:00Z</dcterms:modified>
</cp:coreProperties>
</file>